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FF43C" w14:textId="55A099BB" w:rsidR="00FA7A64" w:rsidRPr="0029766C" w:rsidRDefault="002A7A1A" w:rsidP="00FA7A64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noProof/>
          <w:sz w:val="24"/>
          <w:szCs w:val="24"/>
          <w:lang w:eastAsia="ja-JP"/>
          <w14:ligatures w14:val="standardContextual"/>
        </w:rPr>
        <w:drawing>
          <wp:inline distT="0" distB="0" distL="0" distR="0" wp14:anchorId="0D3689D5" wp14:editId="2511C37F">
            <wp:extent cx="5731510" cy="2906395"/>
            <wp:effectExtent l="0" t="0" r="254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06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D9885F" w14:textId="12F26915" w:rsidR="00FA7A64" w:rsidRPr="0029766C" w:rsidRDefault="00FA7A64" w:rsidP="00FA7A64">
      <w:pPr>
        <w:spacing w:after="0" w:line="480" w:lineRule="auto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r w:rsidRPr="00E84B5D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Supplementary Figure 3. </w:t>
      </w:r>
      <w:r w:rsidRPr="00147DDF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Miami plot </w:t>
      </w:r>
      <w:r w:rsidRPr="00147DDF">
        <w:rPr>
          <w:rFonts w:ascii="Times New Roman" w:hAnsi="Times New Roman" w:cs="Times New Roman"/>
          <w:color w:val="000000"/>
          <w:sz w:val="24"/>
          <w:szCs w:val="24"/>
        </w:rPr>
        <w:t xml:space="preserve">depicting the meta-analysis results for the lean (upper panel) and combined overweight/obese PCOS (lower panel) strata. </w:t>
      </w:r>
      <w:r w:rsidRPr="002A7A1A">
        <w:rPr>
          <w:rFonts w:ascii="Times New Roman" w:hAnsi="Times New Roman" w:cs="Times New Roman"/>
          <w:color w:val="FF0000"/>
          <w:sz w:val="24"/>
          <w:szCs w:val="24"/>
        </w:rPr>
        <w:t>Genome-wide significant loci are labelled and the threshold</w:t>
      </w:r>
      <w:r w:rsidR="002A7A1A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Pr="002A7A1A">
        <w:rPr>
          <w:rFonts w:ascii="Times New Roman" w:hAnsi="Times New Roman" w:cs="Times New Roman"/>
          <w:color w:val="FF0000"/>
          <w:sz w:val="24"/>
          <w:szCs w:val="24"/>
        </w:rPr>
        <w:t xml:space="preserve"> for genome-wide significance (</w:t>
      </w:r>
      <w:r w:rsidRPr="002A7A1A">
        <w:rPr>
          <w:rFonts w:ascii="Times New Roman" w:hAnsi="Times New Roman" w:cs="Times New Roman"/>
          <w:i/>
          <w:iCs/>
          <w:color w:val="FF0000"/>
          <w:sz w:val="24"/>
          <w:szCs w:val="24"/>
        </w:rPr>
        <w:t>P</w:t>
      </w:r>
      <w:r w:rsidRPr="002A7A1A">
        <w:rPr>
          <w:rFonts w:ascii="Times New Roman" w:hAnsi="Times New Roman" w:cs="Times New Roman"/>
          <w:color w:val="FF0000"/>
          <w:sz w:val="24"/>
          <w:szCs w:val="24"/>
        </w:rPr>
        <w:t xml:space="preserve"> &lt; 5 x 10</w:t>
      </w:r>
      <w:r w:rsidRPr="002A7A1A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8</w:t>
      </w:r>
      <w:r w:rsidRPr="002A7A1A">
        <w:rPr>
          <w:rFonts w:ascii="Times New Roman" w:hAnsi="Times New Roman" w:cs="Times New Roman"/>
          <w:color w:val="FF0000"/>
          <w:sz w:val="24"/>
          <w:szCs w:val="24"/>
        </w:rPr>
        <w:t>)</w:t>
      </w:r>
      <w:r w:rsidR="002A7A1A" w:rsidRPr="002A7A1A">
        <w:rPr>
          <w:rFonts w:ascii="Times New Roman" w:hAnsi="Times New Roman" w:cs="Times New Roman"/>
          <w:color w:val="FF0000"/>
          <w:sz w:val="24"/>
          <w:szCs w:val="24"/>
        </w:rPr>
        <w:t xml:space="preserve"> and genome-wide suggestive significance </w:t>
      </w:r>
      <w:r w:rsidR="002A7A1A" w:rsidRPr="002A7A1A">
        <w:rPr>
          <w:rFonts w:ascii="Times New Roman" w:hAnsi="Times New Roman" w:cs="Times New Roman"/>
          <w:color w:val="FF0000"/>
          <w:sz w:val="24"/>
          <w:szCs w:val="24"/>
        </w:rPr>
        <w:t>(</w:t>
      </w:r>
      <w:r w:rsidR="002A7A1A" w:rsidRPr="002A7A1A">
        <w:rPr>
          <w:rFonts w:ascii="Times New Roman" w:hAnsi="Times New Roman" w:cs="Times New Roman"/>
          <w:i/>
          <w:iCs/>
          <w:color w:val="FF0000"/>
          <w:sz w:val="24"/>
          <w:szCs w:val="24"/>
        </w:rPr>
        <w:t>P</w:t>
      </w:r>
      <w:r w:rsidR="002A7A1A" w:rsidRPr="002A7A1A">
        <w:rPr>
          <w:rFonts w:ascii="Times New Roman" w:hAnsi="Times New Roman" w:cs="Times New Roman"/>
          <w:color w:val="FF0000"/>
          <w:sz w:val="24"/>
          <w:szCs w:val="24"/>
        </w:rPr>
        <w:t xml:space="preserve"> &lt; 5 x 10</w:t>
      </w:r>
      <w:r w:rsidR="002A7A1A" w:rsidRPr="002A7A1A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6</w:t>
      </w:r>
      <w:r w:rsidR="002A7A1A" w:rsidRPr="002A7A1A">
        <w:rPr>
          <w:rFonts w:ascii="Times New Roman" w:hAnsi="Times New Roman" w:cs="Times New Roman"/>
          <w:color w:val="FF0000"/>
          <w:sz w:val="24"/>
          <w:szCs w:val="24"/>
        </w:rPr>
        <w:t xml:space="preserve">) </w:t>
      </w:r>
      <w:r w:rsidR="002A7A1A" w:rsidRPr="002A7A1A">
        <w:rPr>
          <w:rFonts w:ascii="Times New Roman" w:hAnsi="Times New Roman" w:cs="Times New Roman"/>
          <w:color w:val="FF0000"/>
          <w:sz w:val="24"/>
          <w:szCs w:val="24"/>
        </w:rPr>
        <w:t>are</w:t>
      </w:r>
      <w:r w:rsidRPr="002A7A1A">
        <w:rPr>
          <w:rFonts w:ascii="Times New Roman" w:hAnsi="Times New Roman" w:cs="Times New Roman"/>
          <w:color w:val="FF0000"/>
          <w:sz w:val="24"/>
          <w:szCs w:val="24"/>
        </w:rPr>
        <w:t xml:space="preserve"> shown in red</w:t>
      </w:r>
      <w:r w:rsidR="002A7A1A" w:rsidRPr="002A7A1A">
        <w:rPr>
          <w:rFonts w:ascii="Times New Roman" w:hAnsi="Times New Roman" w:cs="Times New Roman"/>
          <w:color w:val="FF0000"/>
          <w:sz w:val="24"/>
          <w:szCs w:val="24"/>
        </w:rPr>
        <w:t xml:space="preserve"> and orange respectively</w:t>
      </w:r>
      <w:r w:rsidRPr="002A7A1A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p w14:paraId="6CDCCF8E" w14:textId="77777777" w:rsidR="005861B4" w:rsidRDefault="005861B4"/>
    <w:sectPr w:rsidR="005861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A64"/>
    <w:rsid w:val="000803F5"/>
    <w:rsid w:val="000A1999"/>
    <w:rsid w:val="000B04B2"/>
    <w:rsid w:val="00103CCE"/>
    <w:rsid w:val="001730C2"/>
    <w:rsid w:val="001D027A"/>
    <w:rsid w:val="001E74AE"/>
    <w:rsid w:val="00200AA1"/>
    <w:rsid w:val="00203AAE"/>
    <w:rsid w:val="0021047D"/>
    <w:rsid w:val="00226B27"/>
    <w:rsid w:val="002A7A1A"/>
    <w:rsid w:val="002C031C"/>
    <w:rsid w:val="002D442A"/>
    <w:rsid w:val="003736DA"/>
    <w:rsid w:val="003801A6"/>
    <w:rsid w:val="00393735"/>
    <w:rsid w:val="00406AB6"/>
    <w:rsid w:val="00480752"/>
    <w:rsid w:val="005812C3"/>
    <w:rsid w:val="005861B4"/>
    <w:rsid w:val="0059396A"/>
    <w:rsid w:val="005B1EEB"/>
    <w:rsid w:val="006727B4"/>
    <w:rsid w:val="007011F4"/>
    <w:rsid w:val="00725F83"/>
    <w:rsid w:val="007701A5"/>
    <w:rsid w:val="00777FAF"/>
    <w:rsid w:val="008645B9"/>
    <w:rsid w:val="0089696C"/>
    <w:rsid w:val="008E2D1E"/>
    <w:rsid w:val="00946BB8"/>
    <w:rsid w:val="009903CF"/>
    <w:rsid w:val="00A250B1"/>
    <w:rsid w:val="00B84036"/>
    <w:rsid w:val="00B940BE"/>
    <w:rsid w:val="00C57B32"/>
    <w:rsid w:val="00CB2431"/>
    <w:rsid w:val="00CB738C"/>
    <w:rsid w:val="00D9688D"/>
    <w:rsid w:val="00DF1AF7"/>
    <w:rsid w:val="00E443CE"/>
    <w:rsid w:val="00EA22EA"/>
    <w:rsid w:val="00F07399"/>
    <w:rsid w:val="00FA7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42D02"/>
  <w15:chartTrackingRefBased/>
  <w15:docId w15:val="{F4C996BB-155D-E742-BD36-02DE5A5F5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A64"/>
    <w:pPr>
      <w:spacing w:after="200" w:line="276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ns, Kharis</dc:creator>
  <cp:keywords/>
  <dc:description/>
  <cp:lastModifiedBy>Benjamin Mullin</cp:lastModifiedBy>
  <cp:revision>2</cp:revision>
  <dcterms:created xsi:type="dcterms:W3CDTF">2023-11-30T08:20:00Z</dcterms:created>
  <dcterms:modified xsi:type="dcterms:W3CDTF">2023-11-30T08:20:00Z</dcterms:modified>
</cp:coreProperties>
</file>